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E2E6B" w:rsidR="4E56BA06" w:rsidP="4D41521F" w:rsidRDefault="24D5DBCE" w14:paraId="08C27318" w14:textId="47C3FE10">
      <w:pPr>
        <w:jc w:val="both"/>
        <w:rPr>
          <w:rFonts w:ascii="Times New Roman" w:hAnsi="Times New Roman" w:eastAsia="Times New Roman" w:cs="Times New Roman"/>
          <w:color w:val="000000" w:themeColor="text1"/>
          <w:lang w:val="en-CA"/>
        </w:rPr>
      </w:pPr>
      <w:r w:rsidRPr="008E2E6B">
        <w:rPr>
          <w:rFonts w:ascii="Times New Roman" w:hAnsi="Times New Roman" w:eastAsia="Times New Roman" w:cs="Times New Roman"/>
          <w:color w:val="000000" w:themeColor="text1"/>
          <w:lang w:val="en-CA"/>
        </w:rPr>
        <w:t>Appendix A: Methodology of the narrative literature review</w:t>
      </w:r>
    </w:p>
    <w:p w:rsidRPr="008E2E6B" w:rsidR="4D41521F" w:rsidP="4D41521F" w:rsidRDefault="4D41521F" w14:paraId="149389F9" w14:textId="40A84ABE">
      <w:pPr>
        <w:rPr>
          <w:rFonts w:ascii="Aptos" w:hAnsi="Aptos" w:eastAsia="Aptos"/>
          <w:color w:val="000000" w:themeColor="text1"/>
          <w:lang w:val="en-CA"/>
        </w:rPr>
      </w:pPr>
    </w:p>
    <w:tbl>
      <w:tblPr>
        <w:tblW w:w="10057" w:type="dxa"/>
        <w:tblCellSpacing w:w="15" w:type="dxa"/>
        <w:tblInd w:w="-5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8"/>
        <w:gridCol w:w="5069"/>
        <w:gridCol w:w="2290"/>
      </w:tblGrid>
      <w:tr w:rsidRPr="00434FE4" w:rsidR="00434FE4" w:rsidTr="19DDECB1" w14:paraId="71419DAA" w14:textId="77777777">
        <w:trPr>
          <w:trHeight w:val="300"/>
          <w:tblHeader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69FF120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Database</w:t>
            </w:r>
          </w:p>
        </w:tc>
        <w:tc>
          <w:tcPr>
            <w:tcW w:w="5100" w:type="dxa"/>
            <w:tcMar/>
            <w:vAlign w:val="center"/>
            <w:hideMark/>
          </w:tcPr>
          <w:p w:rsidRPr="00434FE4" w:rsidR="00434FE4" w:rsidP="00434FE4" w:rsidRDefault="00434FE4" w14:paraId="79626AA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Search Terms / Keywords</w:t>
            </w: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1D71892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Period Covered</w:t>
            </w:r>
          </w:p>
        </w:tc>
      </w:tr>
      <w:tr w:rsidRPr="00434FE4" w:rsidR="00434FE4" w:rsidTr="19DDECB1" w14:paraId="39F6C2F3" w14:textId="77777777">
        <w:trPr>
          <w:trHeight w:val="300"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7D4A71F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PubMed (National Library of Medicine)</w:t>
            </w:r>
          </w:p>
        </w:tc>
        <w:tc>
          <w:tcPr>
            <w:tcW w:w="5100" w:type="dxa"/>
            <w:tcMar/>
            <w:vAlign w:val="center"/>
            <w:hideMark/>
          </w:tcPr>
          <w:p w:rsidR="37BF2F6F" w:rsidP="435E19C4" w:rsidRDefault="37BF2F6F" w14:paraId="2049B881" w14:textId="192A1208">
            <w:pPr>
              <w:rPr>
                <w:rFonts w:ascii="Times New Roman" w:hAnsi="Times New Roman" w:eastAsia="Times New Roman" w:cs="Times New Roman"/>
                <w:color w:val="000000" w:themeColor="text1"/>
                <w:lang w:val="en-CA"/>
              </w:rPr>
            </w:pPr>
            <w:r w:rsidRPr="435E19C4">
              <w:rPr>
                <w:rFonts w:ascii="Times New Roman" w:hAnsi="Times New Roman" w:eastAsia="Times New Roman" w:cs="Times New Roman"/>
                <w:color w:val="000000" w:themeColor="text1"/>
                <w:lang w:val="en-CA"/>
              </w:rPr>
              <w:t>(((oral) OR (extraesophageal)) OR ("Mouth"[Mesh])) AND (Glycogenic Acanthosis)</w:t>
            </w:r>
          </w:p>
          <w:p w:rsidRPr="00434FE4" w:rsidR="00434FE4" w:rsidP="00434FE4" w:rsidRDefault="00434FE4" w14:paraId="2C0266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5C41A4A9" w14:textId="41F9A010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Inception – </w:t>
            </w:r>
            <w:r w:rsidRPr="00434FE4" w:rsidR="6596D9EE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Sept </w:t>
            </w: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2025</w:t>
            </w:r>
          </w:p>
        </w:tc>
      </w:tr>
      <w:tr w:rsidRPr="00434FE4" w:rsidR="00434FE4" w:rsidTr="19DDECB1" w14:paraId="7C095F3E" w14:textId="77777777">
        <w:trPr>
          <w:trHeight w:val="1571"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4AA1AD2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Embase (via Ovid)</w:t>
            </w:r>
          </w:p>
        </w:tc>
        <w:tc>
          <w:tcPr>
            <w:tcW w:w="5100" w:type="dxa"/>
            <w:tcMar/>
            <w:vAlign w:val="center"/>
            <w:hideMark/>
          </w:tcPr>
          <w:p w:rsidRPr="00434FE4" w:rsidR="00434FE4" w:rsidP="435E19C4" w:rsidRDefault="4E213FD1" w14:paraId="377DB3CC" w14:textId="76F34E6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(glycogen*.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hw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. and exp acanthosis</w:t>
            </w:r>
            <w:r w:rsidRPr="19DDECB1" w:rsidR="550A4A26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/ )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 xml:space="preserve"> OR </w:t>
            </w:r>
            <w:r w:rsidRPr="19DDECB1" w:rsidR="5FAB39F4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( (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 xml:space="preserve">glycogen* adj2 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acantho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*).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tw</w:t>
            </w:r>
            <w:r w:rsidRPr="19DDECB1" w:rsidR="4E213FD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CA"/>
              </w:rPr>
              <w:t>.)</w:t>
            </w: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6AA075CB" w14:textId="60D73285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Inception – </w:t>
            </w:r>
            <w:r w:rsidRPr="00434FE4" w:rsidR="557E7435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Sept</w:t>
            </w: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 2025</w:t>
            </w:r>
          </w:p>
        </w:tc>
      </w:tr>
      <w:tr w:rsidRPr="00434FE4" w:rsidR="00434FE4" w:rsidTr="19DDECB1" w14:paraId="237268BE" w14:textId="77777777">
        <w:trPr>
          <w:trHeight w:val="1106"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0E97C6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Google Scholar</w:t>
            </w:r>
          </w:p>
        </w:tc>
        <w:tc>
          <w:tcPr>
            <w:tcW w:w="5100" w:type="dxa"/>
            <w:tcMar/>
            <w:vAlign w:val="center"/>
            <w:hideMark/>
          </w:tcPr>
          <w:p w:rsidRPr="00434FE4" w:rsidR="00434FE4" w:rsidP="00434FE4" w:rsidRDefault="00434FE4" w14:paraId="6FB975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“oral glycogenic acanthosis” OR “glycogen accumulation oral mucosa”</w:t>
            </w: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5109B28B" w14:textId="3A28A60C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Up to </w:t>
            </w:r>
            <w:r w:rsidRPr="00434FE4" w:rsidR="65097B50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Sept</w:t>
            </w: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 2025</w:t>
            </w:r>
          </w:p>
        </w:tc>
      </w:tr>
      <w:tr w:rsidRPr="00434FE4" w:rsidR="00434FE4" w:rsidTr="19DDECB1" w14:paraId="77E11807" w14:textId="77777777">
        <w:trPr>
          <w:trHeight w:val="1106"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7728F9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Lens</w:t>
            </w:r>
          </w:p>
        </w:tc>
        <w:tc>
          <w:tcPr>
            <w:tcW w:w="5100" w:type="dxa"/>
            <w:tcMar/>
            <w:vAlign w:val="center"/>
            <w:hideMark/>
          </w:tcPr>
          <w:p w:rsidRPr="00434FE4" w:rsidR="00434FE4" w:rsidP="00434FE4" w:rsidRDefault="00434FE4" w14:paraId="79F93B8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“extraesophageal glycogenic acanthosis” OR “glycogenic lesion oral cavity”</w:t>
            </w: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5D8512AE" w14:textId="1E337AB2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Up to </w:t>
            </w:r>
            <w:r w:rsidRPr="00434FE4" w:rsidR="7D8B2EAB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Sept</w:t>
            </w: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 2025</w:t>
            </w:r>
          </w:p>
        </w:tc>
      </w:tr>
      <w:tr w:rsidRPr="00434FE4" w:rsidR="00434FE4" w:rsidTr="19DDECB1" w14:paraId="150A841E" w14:textId="77777777">
        <w:trPr>
          <w:trHeight w:val="1980"/>
          <w:tblCellSpacing w:w="15" w:type="dxa"/>
        </w:trPr>
        <w:tc>
          <w:tcPr>
            <w:tcW w:w="2685" w:type="dxa"/>
            <w:tcMar/>
            <w:vAlign w:val="center"/>
            <w:hideMark/>
          </w:tcPr>
          <w:p w:rsidRPr="00434FE4" w:rsidR="00434FE4" w:rsidP="00434FE4" w:rsidRDefault="00434FE4" w14:paraId="1163B0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Manual Search (OOOO Journal; Head and Neck Pathology)</w:t>
            </w:r>
          </w:p>
        </w:tc>
        <w:tc>
          <w:tcPr>
            <w:tcW w:w="5100" w:type="dxa"/>
            <w:tcMar/>
            <w:vAlign w:val="center"/>
            <w:hideMark/>
          </w:tcPr>
          <w:p w:rsidRPr="00434FE4" w:rsidR="00434FE4" w:rsidP="00434FE4" w:rsidRDefault="00434FE4" w14:paraId="3874A81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Review of article titles and reference lists (2022–2025)</w:t>
            </w:r>
          </w:p>
        </w:tc>
        <w:tc>
          <w:tcPr>
            <w:tcW w:w="2272" w:type="dxa"/>
            <w:tcMar/>
            <w:vAlign w:val="center"/>
            <w:hideMark/>
          </w:tcPr>
          <w:p w:rsidRPr="00434FE4" w:rsidR="00434FE4" w:rsidP="00434FE4" w:rsidRDefault="00434FE4" w14:paraId="520CCAB5" w14:textId="04A42431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Jan 2022 – </w:t>
            </w:r>
            <w:r w:rsidRPr="00434FE4" w:rsidR="0204A2A8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>Sept</w:t>
            </w:r>
            <w:r w:rsidRPr="00434FE4">
              <w:rPr>
                <w:rFonts w:ascii="Times New Roman" w:hAnsi="Times New Roman" w:eastAsia="Times New Roman" w:cs="Times New Roman"/>
                <w:color w:val="000000"/>
                <w:kern w:val="0"/>
                <w:lang w:val="en-CA"/>
                <w14:ligatures w14:val="none"/>
              </w:rPr>
              <w:t xml:space="preserve"> 2025</w:t>
            </w:r>
          </w:p>
        </w:tc>
      </w:tr>
    </w:tbl>
    <w:p w:rsidR="00184CBC" w:rsidRDefault="00184CBC" w14:paraId="765DA740" w14:textId="77777777"/>
    <w:sectPr w:rsidR="00184CBC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hideSpellingErrors/>
  <w:hideGrammaticalErrors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E4"/>
    <w:rsid w:val="000B0FC2"/>
    <w:rsid w:val="00132744"/>
    <w:rsid w:val="00184CBC"/>
    <w:rsid w:val="001F3702"/>
    <w:rsid w:val="002304CA"/>
    <w:rsid w:val="003641E8"/>
    <w:rsid w:val="00434FE4"/>
    <w:rsid w:val="00457538"/>
    <w:rsid w:val="0046238A"/>
    <w:rsid w:val="004E69A4"/>
    <w:rsid w:val="00603EB5"/>
    <w:rsid w:val="006158A1"/>
    <w:rsid w:val="00690FE6"/>
    <w:rsid w:val="00734353"/>
    <w:rsid w:val="00840B37"/>
    <w:rsid w:val="008C88D5"/>
    <w:rsid w:val="008E2E6B"/>
    <w:rsid w:val="009F5A30"/>
    <w:rsid w:val="00AE3184"/>
    <w:rsid w:val="00B07C6E"/>
    <w:rsid w:val="00B41AFD"/>
    <w:rsid w:val="00BD6D04"/>
    <w:rsid w:val="00C904AE"/>
    <w:rsid w:val="00DD6240"/>
    <w:rsid w:val="00DE78A1"/>
    <w:rsid w:val="00E936C5"/>
    <w:rsid w:val="00FC63F3"/>
    <w:rsid w:val="0204A2A8"/>
    <w:rsid w:val="12449913"/>
    <w:rsid w:val="13153FE5"/>
    <w:rsid w:val="19DDECB1"/>
    <w:rsid w:val="22B923A7"/>
    <w:rsid w:val="2436DF0E"/>
    <w:rsid w:val="24D5897A"/>
    <w:rsid w:val="24D5DBCE"/>
    <w:rsid w:val="24F931DF"/>
    <w:rsid w:val="299434A0"/>
    <w:rsid w:val="2A31DEB6"/>
    <w:rsid w:val="2BDC7244"/>
    <w:rsid w:val="2C3EA19B"/>
    <w:rsid w:val="2E8783BC"/>
    <w:rsid w:val="2EAF8120"/>
    <w:rsid w:val="328CF664"/>
    <w:rsid w:val="379923D1"/>
    <w:rsid w:val="37BF2F6F"/>
    <w:rsid w:val="3B67D874"/>
    <w:rsid w:val="435E19C4"/>
    <w:rsid w:val="44F096C9"/>
    <w:rsid w:val="45EFBDFE"/>
    <w:rsid w:val="489AED08"/>
    <w:rsid w:val="4D41521F"/>
    <w:rsid w:val="4D41E80C"/>
    <w:rsid w:val="4E213FD1"/>
    <w:rsid w:val="4E56BA06"/>
    <w:rsid w:val="51D94714"/>
    <w:rsid w:val="550A4A26"/>
    <w:rsid w:val="557E7435"/>
    <w:rsid w:val="56B2DBF4"/>
    <w:rsid w:val="5FAB39F4"/>
    <w:rsid w:val="62323231"/>
    <w:rsid w:val="65097B50"/>
    <w:rsid w:val="6596D9EE"/>
    <w:rsid w:val="65FAEB55"/>
    <w:rsid w:val="669BD14A"/>
    <w:rsid w:val="6A86D1EB"/>
    <w:rsid w:val="6C0E2E5D"/>
    <w:rsid w:val="71A85F7B"/>
    <w:rsid w:val="7A25F6AB"/>
    <w:rsid w:val="7AE7968B"/>
    <w:rsid w:val="7D73E499"/>
    <w:rsid w:val="7D8B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91DCB6"/>
  <w15:chartTrackingRefBased/>
  <w15:docId w15:val="{F48ABF43-8727-C740-8E67-980131C0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434FE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34FE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4F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4F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4F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4F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4F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4F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4F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character" w:styleId="Titre1Car" w:customStyle="1">
    <w:name w:val="Titre 1 Car"/>
    <w:basedOn w:val="Policepardfaut"/>
    <w:link w:val="Titre1"/>
    <w:uiPriority w:val="9"/>
    <w:rsid w:val="00434FE4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fr-CA"/>
    </w:rPr>
  </w:style>
  <w:style w:type="character" w:styleId="Titre2Car" w:customStyle="1">
    <w:name w:val="Titre 2 Car"/>
    <w:basedOn w:val="Policepardfaut"/>
    <w:link w:val="Titre2"/>
    <w:uiPriority w:val="9"/>
    <w:semiHidden/>
    <w:rsid w:val="00434FE4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fr-CA"/>
    </w:rPr>
  </w:style>
  <w:style w:type="character" w:styleId="Titre3Car" w:customStyle="1">
    <w:name w:val="Titre 3 Car"/>
    <w:basedOn w:val="Policepardfaut"/>
    <w:link w:val="Titre3"/>
    <w:uiPriority w:val="9"/>
    <w:semiHidden/>
    <w:rsid w:val="00434FE4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styleId="Titre4Car" w:customStyle="1">
    <w:name w:val="Titre 4 Car"/>
    <w:basedOn w:val="Policepardfaut"/>
    <w:link w:val="Titre4"/>
    <w:uiPriority w:val="9"/>
    <w:semiHidden/>
    <w:rsid w:val="00434FE4"/>
    <w:rPr>
      <w:rFonts w:eastAsiaTheme="majorEastAsia" w:cstheme="majorBidi"/>
      <w:i/>
      <w:iCs/>
      <w:color w:val="0F4761" w:themeColor="accent1" w:themeShade="BF"/>
      <w:lang w:val="fr-CA"/>
    </w:rPr>
  </w:style>
  <w:style w:type="character" w:styleId="Titre5Car" w:customStyle="1">
    <w:name w:val="Titre 5 Car"/>
    <w:basedOn w:val="Policepardfaut"/>
    <w:link w:val="Titre5"/>
    <w:uiPriority w:val="9"/>
    <w:semiHidden/>
    <w:rsid w:val="00434FE4"/>
    <w:rPr>
      <w:rFonts w:eastAsiaTheme="majorEastAsia" w:cstheme="majorBidi"/>
      <w:color w:val="0F4761" w:themeColor="accent1" w:themeShade="BF"/>
      <w:lang w:val="fr-CA"/>
    </w:rPr>
  </w:style>
  <w:style w:type="character" w:styleId="Titre6Car" w:customStyle="1">
    <w:name w:val="Titre 6 Car"/>
    <w:basedOn w:val="Policepardfaut"/>
    <w:link w:val="Titre6"/>
    <w:uiPriority w:val="9"/>
    <w:semiHidden/>
    <w:rsid w:val="00434FE4"/>
    <w:rPr>
      <w:rFonts w:eastAsiaTheme="majorEastAsia" w:cstheme="majorBidi"/>
      <w:i/>
      <w:iCs/>
      <w:color w:val="595959" w:themeColor="text1" w:themeTint="A6"/>
      <w:lang w:val="fr-CA"/>
    </w:rPr>
  </w:style>
  <w:style w:type="character" w:styleId="Titre7Car" w:customStyle="1">
    <w:name w:val="Titre 7 Car"/>
    <w:basedOn w:val="Policepardfaut"/>
    <w:link w:val="Titre7"/>
    <w:uiPriority w:val="9"/>
    <w:semiHidden/>
    <w:rsid w:val="00434FE4"/>
    <w:rPr>
      <w:rFonts w:eastAsiaTheme="majorEastAsia" w:cstheme="majorBidi"/>
      <w:color w:val="595959" w:themeColor="text1" w:themeTint="A6"/>
      <w:lang w:val="fr-CA"/>
    </w:rPr>
  </w:style>
  <w:style w:type="character" w:styleId="Titre8Car" w:customStyle="1">
    <w:name w:val="Titre 8 Car"/>
    <w:basedOn w:val="Policepardfaut"/>
    <w:link w:val="Titre8"/>
    <w:uiPriority w:val="9"/>
    <w:semiHidden/>
    <w:rsid w:val="00434FE4"/>
    <w:rPr>
      <w:rFonts w:eastAsiaTheme="majorEastAsia" w:cstheme="majorBidi"/>
      <w:i/>
      <w:iCs/>
      <w:color w:val="272727" w:themeColor="text1" w:themeTint="D8"/>
      <w:lang w:val="fr-CA"/>
    </w:rPr>
  </w:style>
  <w:style w:type="character" w:styleId="Titre9Car" w:customStyle="1">
    <w:name w:val="Titre 9 Car"/>
    <w:basedOn w:val="Policepardfaut"/>
    <w:link w:val="Titre9"/>
    <w:uiPriority w:val="9"/>
    <w:semiHidden/>
    <w:rsid w:val="00434FE4"/>
    <w:rPr>
      <w:rFonts w:eastAsiaTheme="majorEastAsia" w:cstheme="majorBidi"/>
      <w:color w:val="272727" w:themeColor="text1" w:themeTint="D8"/>
      <w:lang w:val="fr-CA"/>
    </w:rPr>
  </w:style>
  <w:style w:type="paragraph" w:styleId="Titre">
    <w:name w:val="Title"/>
    <w:basedOn w:val="Normal"/>
    <w:next w:val="Normal"/>
    <w:link w:val="TitreCar"/>
    <w:uiPriority w:val="10"/>
    <w:qFormat/>
    <w:rsid w:val="00434FE4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reCar" w:customStyle="1">
    <w:name w:val="Titre Car"/>
    <w:basedOn w:val="Policepardfaut"/>
    <w:link w:val="Titre"/>
    <w:uiPriority w:val="10"/>
    <w:rsid w:val="00434FE4"/>
    <w:rPr>
      <w:rFonts w:asciiTheme="majorHAnsi" w:hAnsiTheme="majorHAnsi" w:eastAsiaTheme="majorEastAsia" w:cstheme="majorBidi"/>
      <w:spacing w:val="-10"/>
      <w:kern w:val="28"/>
      <w:sz w:val="56"/>
      <w:szCs w:val="56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4F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us-titreCar" w:customStyle="1">
    <w:name w:val="Sous-titre Car"/>
    <w:basedOn w:val="Policepardfaut"/>
    <w:link w:val="Sous-titre"/>
    <w:uiPriority w:val="11"/>
    <w:rsid w:val="00434FE4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Citation">
    <w:name w:val="Quote"/>
    <w:basedOn w:val="Normal"/>
    <w:next w:val="Normal"/>
    <w:link w:val="CitationCar"/>
    <w:uiPriority w:val="29"/>
    <w:qFormat/>
    <w:rsid w:val="00434FE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CitationCar" w:customStyle="1">
    <w:name w:val="Citation Car"/>
    <w:basedOn w:val="Policepardfaut"/>
    <w:link w:val="Citation"/>
    <w:uiPriority w:val="29"/>
    <w:rsid w:val="00434FE4"/>
    <w:rPr>
      <w:i/>
      <w:iCs/>
      <w:color w:val="404040" w:themeColor="text1" w:themeTint="BF"/>
      <w:lang w:val="fr-CA"/>
    </w:rPr>
  </w:style>
  <w:style w:type="paragraph" w:styleId="Paragraphedeliste">
    <w:name w:val="List Paragraph"/>
    <w:basedOn w:val="Normal"/>
    <w:uiPriority w:val="34"/>
    <w:qFormat/>
    <w:rsid w:val="00434FE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34F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4FE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tionintenseCar" w:customStyle="1">
    <w:name w:val="Citation intense Car"/>
    <w:basedOn w:val="Policepardfaut"/>
    <w:link w:val="Citationintense"/>
    <w:uiPriority w:val="30"/>
    <w:rsid w:val="00434FE4"/>
    <w:rPr>
      <w:i/>
      <w:iCs/>
      <w:color w:val="0F4761" w:themeColor="accent1" w:themeShade="BF"/>
      <w:lang w:val="fr-CA"/>
    </w:rPr>
  </w:style>
  <w:style w:type="character" w:styleId="Rfrenceintense">
    <w:name w:val="Intense Reference"/>
    <w:basedOn w:val="Policepardfaut"/>
    <w:uiPriority w:val="32"/>
    <w:qFormat/>
    <w:rsid w:val="00434FE4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434FE4"/>
    <w:rPr>
      <w:b/>
      <w:bCs/>
    </w:rPr>
  </w:style>
  <w:style w:type="character" w:styleId="apple-converted-space" w:customStyle="1">
    <w:name w:val="apple-converted-space"/>
    <w:basedOn w:val="Policepardfaut"/>
    <w:rsid w:val="00434FE4"/>
  </w:style>
  <w:style w:type="character" w:styleId="Accentuation">
    <w:name w:val="Emphasis"/>
    <w:basedOn w:val="Policepardfaut"/>
    <w:uiPriority w:val="20"/>
    <w:qFormat/>
    <w:rsid w:val="00434F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fae Benali</dc:creator>
  <keywords/>
  <dc:description/>
  <lastModifiedBy>Gisele Mainville</lastModifiedBy>
  <revision>6</revision>
  <dcterms:created xsi:type="dcterms:W3CDTF">2025-10-28T19:19:00.0000000Z</dcterms:created>
  <dcterms:modified xsi:type="dcterms:W3CDTF">2025-12-04T20:04:29.1246079Z</dcterms:modified>
</coreProperties>
</file>